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98A" w:rsidRPr="00857F3F" w:rsidRDefault="0097698A" w:rsidP="0097698A">
      <w:pPr>
        <w:rPr>
          <w:rFonts w:ascii="Times New Roman" w:hAnsi="Times New Roman" w:cs="Times New Roman"/>
        </w:rPr>
      </w:pPr>
      <w:r w:rsidRPr="00857F3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857F3F">
        <w:rPr>
          <w:rFonts w:ascii="Times New Roman" w:hAnsi="Times New Roman" w:cs="Times New Roman"/>
          <w:b/>
        </w:rPr>
        <w:t>.</w:t>
      </w:r>
      <w:r w:rsidRPr="00857F3F">
        <w:rPr>
          <w:rFonts w:ascii="Times New Roman" w:hAnsi="Times New Roman" w:cs="Times New Roman"/>
        </w:rPr>
        <w:t xml:space="preserve"> Comparison of the distribution of included mortality cases and survivors, as well as loss to follow-up ca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76"/>
        <w:gridCol w:w="1704"/>
        <w:gridCol w:w="1756"/>
        <w:gridCol w:w="1309"/>
        <w:gridCol w:w="1476"/>
        <w:gridCol w:w="1476"/>
      </w:tblGrid>
      <w:tr w:rsidR="0097698A" w:rsidRPr="00857F3F" w:rsidTr="009B484E">
        <w:trPr>
          <w:trHeight w:val="350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b/>
                <w:sz w:val="24"/>
                <w:szCs w:val="24"/>
              </w:rPr>
              <w:t>Participated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b/>
                <w:sz w:val="24"/>
                <w:szCs w:val="24"/>
              </w:rPr>
              <w:t>Loss to  follow-up</w:t>
            </w:r>
          </w:p>
        </w:tc>
      </w:tr>
      <w:tr w:rsidR="0097698A" w:rsidRPr="00857F3F" w:rsidTr="009B484E">
        <w:tc>
          <w:tcPr>
            <w:tcW w:w="3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-11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049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720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0.8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2-18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438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1.2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622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</w:tr>
      <w:tr w:rsidR="0097698A" w:rsidRPr="00857F3F" w:rsidTr="009B484E">
        <w:tc>
          <w:tcPr>
            <w:tcW w:w="3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28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141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8.7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59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0.4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201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1.3%</w:t>
            </w:r>
          </w:p>
        </w:tc>
      </w:tr>
      <w:tr w:rsidR="0097698A" w:rsidRPr="00857F3F" w:rsidTr="009B484E">
        <w:tc>
          <w:tcPr>
            <w:tcW w:w="3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Poor 1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82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17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698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65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9.9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7748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537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3.6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771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2.1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77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0.4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Rich 5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6613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28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8.3%</w:t>
            </w:r>
          </w:p>
        </w:tc>
      </w:tr>
      <w:tr w:rsidR="0097698A" w:rsidRPr="00857F3F" w:rsidTr="009B484E">
        <w:tc>
          <w:tcPr>
            <w:tcW w:w="3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42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2.7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51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053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8.9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053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4.9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+6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992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8.5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9387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0.1%</w:t>
            </w:r>
          </w:p>
        </w:tc>
      </w:tr>
      <w:tr w:rsidR="0097698A" w:rsidRPr="00857F3F" w:rsidTr="009B484E">
        <w:tc>
          <w:tcPr>
            <w:tcW w:w="51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Baseline arsenic in Well water (</w:t>
            </w:r>
            <w:r w:rsidRPr="004644D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298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9.6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155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9.3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0-4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09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8.9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0-14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41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9.8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21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9.5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50-29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622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.8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08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.4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00+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857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58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5.3%</w:t>
            </w:r>
          </w:p>
        </w:tc>
      </w:tr>
      <w:tr w:rsidR="0097698A" w:rsidRPr="00857F3F" w:rsidTr="009B484E">
        <w:tc>
          <w:tcPr>
            <w:tcW w:w="51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Average arsenic in Well water (</w:t>
            </w:r>
            <w:r w:rsidRPr="004644D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469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5.7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04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3.0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0-4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393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24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0-14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809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3.2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23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2.4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50-299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1663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824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5.2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00+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6259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65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9.9%</w:t>
            </w:r>
          </w:p>
        </w:tc>
      </w:tr>
      <w:tr w:rsidR="0097698A" w:rsidRPr="00857F3F" w:rsidTr="009B484E">
        <w:tc>
          <w:tcPr>
            <w:tcW w:w="51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Cumulative arsenic in Well water (</w:t>
            </w:r>
            <w:r w:rsidRPr="004644DB"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g-years/L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&lt;100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252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35.9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672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8.7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000-400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776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0.9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1746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50.1%</w:t>
            </w:r>
          </w:p>
        </w:tc>
      </w:tr>
      <w:tr w:rsidR="0097698A" w:rsidRPr="00857F3F" w:rsidTr="009B484E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&gt;4000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597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13.2%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4963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7698A" w:rsidRPr="004644DB" w:rsidRDefault="0097698A" w:rsidP="009B48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4DB">
              <w:rPr>
                <w:rFonts w:ascii="Times New Roman" w:hAnsi="Times New Roman" w:cs="Times New Roman"/>
                <w:sz w:val="24"/>
                <w:szCs w:val="24"/>
              </w:rPr>
              <w:t>21.2%</w:t>
            </w:r>
          </w:p>
        </w:tc>
      </w:tr>
    </w:tbl>
    <w:p w:rsidR="0097698A" w:rsidRDefault="0097698A" w:rsidP="0097698A"/>
    <w:p w:rsidR="004F1173" w:rsidRDefault="004F1173"/>
    <w:sectPr w:rsidR="004F1173" w:rsidSect="001931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1929" w:rsidRDefault="00F71929" w:rsidP="00504B95">
      <w:pPr>
        <w:spacing w:after="0" w:line="240" w:lineRule="auto"/>
      </w:pPr>
      <w:r>
        <w:separator/>
      </w:r>
    </w:p>
  </w:endnote>
  <w:endnote w:type="continuationSeparator" w:id="1">
    <w:p w:rsidR="00F71929" w:rsidRDefault="00F71929" w:rsidP="00504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AC2" w:rsidRDefault="00F7192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984468"/>
      <w:docPartObj>
        <w:docPartGallery w:val="Page Numbers (Bottom of Page)"/>
        <w:docPartUnique/>
      </w:docPartObj>
    </w:sdtPr>
    <w:sdtContent>
      <w:p w:rsidR="004A7AC2" w:rsidRDefault="00504B95">
        <w:pPr>
          <w:pStyle w:val="Footer"/>
          <w:jc w:val="right"/>
        </w:pPr>
        <w:r>
          <w:fldChar w:fldCharType="begin"/>
        </w:r>
        <w:r w:rsidR="0097698A">
          <w:instrText xml:space="preserve"> PAGE   \* MERGEFORMAT </w:instrText>
        </w:r>
        <w:r>
          <w:fldChar w:fldCharType="separate"/>
        </w:r>
        <w:r w:rsidR="00464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7AC2" w:rsidRDefault="00F7192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AC2" w:rsidRDefault="00F719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1929" w:rsidRDefault="00F71929" w:rsidP="00504B95">
      <w:pPr>
        <w:spacing w:after="0" w:line="240" w:lineRule="auto"/>
      </w:pPr>
      <w:r>
        <w:separator/>
      </w:r>
    </w:p>
  </w:footnote>
  <w:footnote w:type="continuationSeparator" w:id="1">
    <w:p w:rsidR="00F71929" w:rsidRDefault="00F71929" w:rsidP="00504B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AC2" w:rsidRDefault="00F7192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AC2" w:rsidRDefault="00F7192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7AC2" w:rsidRDefault="00F7192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7698A"/>
    <w:rsid w:val="004644DB"/>
    <w:rsid w:val="004F1173"/>
    <w:rsid w:val="00504B95"/>
    <w:rsid w:val="0097698A"/>
    <w:rsid w:val="00F719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98A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76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698A"/>
  </w:style>
  <w:style w:type="paragraph" w:styleId="Footer">
    <w:name w:val="footer"/>
    <w:basedOn w:val="Normal"/>
    <w:link w:val="FooterChar"/>
    <w:uiPriority w:val="99"/>
    <w:unhideWhenUsed/>
    <w:rsid w:val="00976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9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fuzar</dc:creator>
  <cp:lastModifiedBy>Mahfuzar</cp:lastModifiedBy>
  <cp:revision>2</cp:revision>
  <dcterms:created xsi:type="dcterms:W3CDTF">2013-01-03T05:55:00Z</dcterms:created>
  <dcterms:modified xsi:type="dcterms:W3CDTF">2013-01-03T06:01:00Z</dcterms:modified>
</cp:coreProperties>
</file>